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B25C10" w14:textId="006F3BFF" w:rsidR="001D2805" w:rsidRPr="000D6B90" w:rsidRDefault="000D6B90">
      <w:pPr>
        <w:rPr>
          <w:b/>
          <w:bCs/>
        </w:rPr>
      </w:pPr>
      <w:r w:rsidRPr="000D6B90">
        <w:rPr>
          <w:b/>
          <w:bCs/>
        </w:rPr>
        <w:t>6/1</w:t>
      </w:r>
      <w:r w:rsidR="001D2805" w:rsidRPr="000D6B90">
        <w:rPr>
          <w:b/>
          <w:bCs/>
        </w:rPr>
        <w:t>/2025</w:t>
      </w:r>
    </w:p>
    <w:p w14:paraId="3B7888C2" w14:textId="1A233BAB" w:rsidR="001D2805" w:rsidRDefault="001D2805"/>
    <w:p w14:paraId="32E7529E" w14:textId="5D4ADF3F" w:rsidR="001D2805" w:rsidRDefault="001D2805" w:rsidP="002A71BF">
      <w:r>
        <w:t xml:space="preserve">PubMed/Medline: </w:t>
      </w:r>
      <w:r w:rsidR="000D6B90" w:rsidRPr="000D6B90">
        <w:rPr>
          <w:b/>
          <w:bCs/>
        </w:rPr>
        <w:t>92</w:t>
      </w:r>
    </w:p>
    <w:p w14:paraId="51B67583" w14:textId="213D1C4A" w:rsidR="001D2805" w:rsidRDefault="001D2805">
      <w:r w:rsidRPr="001D2805">
        <w:t>((Axillary) AND ((((((("Hyperpigmentation"[Mesh]) OR (Hypermelanosis)) OR (hypermelanosis)) OR (Post-Inflammatory Hyperpigmentation)) OR (Hyperpigmentation, Post-Inflammatory)) OR (Hyperpigmentations, Post-Inflammatory)) OR (Post Inflammatory Hyperpigmentation))) AND (((management) OR (treatment)) OR (treatments))</w:t>
      </w:r>
    </w:p>
    <w:p w14:paraId="4072F9CE" w14:textId="15E63326" w:rsidR="002A71BF" w:rsidRDefault="002A71BF"/>
    <w:p w14:paraId="3B44EE14" w14:textId="4ABE2A95" w:rsidR="002A71BF" w:rsidRDefault="002A71BF">
      <w:r>
        <w:t xml:space="preserve">Scopus: </w:t>
      </w:r>
      <w:r w:rsidR="000D6B90" w:rsidRPr="000D6B90">
        <w:rPr>
          <w:b/>
          <w:bCs/>
        </w:rPr>
        <w:t>158</w:t>
      </w:r>
    </w:p>
    <w:p w14:paraId="5D865B2E" w14:textId="3BAD9E8B" w:rsidR="00310D74" w:rsidRDefault="00310D74">
      <w:r w:rsidRPr="00310D74">
        <w:t>((TITLE-ABS-KEY("Axillary")) AND ((((TITLE-ABS-KEY("Hyperpigmentation")) OR (TITLE-ABS-KEY("Hypermelanosis"))) OR (TITLE-ABS-KEY("hypermelanosis"))) OR (TITLE-ABS-KEY("Post-Inflammatory Hyperpigmentation"))) OR (TITLE-ABS-KEY("Hyperpigmentation, Post-Inflammatory")) OR (TITLE-ABS-KEY("Hyperpigmentations, Post-Inflammatory")) OR (TITLE-ABS-KEY("Post Inflammatory Hyperpigmentation"))) AND ((TITLE-ABS-KEY("management")) OR (TITLE-ABS-KEY("treatment")) OR (TITLE-ABS-KEY("treatments")))</w:t>
      </w:r>
    </w:p>
    <w:p w14:paraId="0EA816F6" w14:textId="61859463" w:rsidR="00310D74" w:rsidRDefault="00310D74"/>
    <w:p w14:paraId="5C9A7C92" w14:textId="4EE61923" w:rsidR="00310D74" w:rsidRDefault="00310D74">
      <w:r>
        <w:t xml:space="preserve">Embase: </w:t>
      </w:r>
      <w:r w:rsidR="00F52AB8" w:rsidRPr="00685FD9">
        <w:rPr>
          <w:b/>
          <w:bCs/>
        </w:rPr>
        <w:t>835</w:t>
      </w:r>
    </w:p>
    <w:p w14:paraId="3BA8643F" w14:textId="1E6B357D" w:rsidR="00310D74" w:rsidRDefault="00310D74">
      <w:r w:rsidRPr="00310D74">
        <w:t>(('Axillary':ab,ti) AND ((((('Hyperpigmentation':ab,ti) OR ('Hypermelanosis':ab,ti)) OR ('hypermelanosis':ab,ti)) OR ('Post-Inflammatory Hyperpigmentation':ab,ti)) OR ('Hyperpigmentation, Post-Inflammatory':ab,ti)) OR ('Hyperpigmentations, Post-Inflammatory':ab,ti)) OR ('Post Inflammatory Hyperpigmentation':ab,ti) AND ((('management':ab,ti) OR ('treatment':ab,ti)) OR ('treatments':ab,ti))</w:t>
      </w:r>
    </w:p>
    <w:p w14:paraId="027BFAE9" w14:textId="77777777" w:rsidR="002A71BF" w:rsidRDefault="002A71BF"/>
    <w:p w14:paraId="54400D25" w14:textId="772DD542" w:rsidR="000D6B90" w:rsidRDefault="00310D74" w:rsidP="00F52AB8">
      <w:r>
        <w:t xml:space="preserve">WOS: </w:t>
      </w:r>
      <w:r w:rsidR="00F52AB8" w:rsidRPr="006C21FA">
        <w:rPr>
          <w:b/>
          <w:bCs/>
        </w:rPr>
        <w:t>37</w:t>
      </w:r>
    </w:p>
    <w:p w14:paraId="4EC44089" w14:textId="7DC1BB6C" w:rsidR="000D6B90" w:rsidRDefault="000D6B90">
      <w:r w:rsidRPr="000D6B90">
        <w:t>TS=(Axillary AND ("Hyperpigmentation" OR "Hypermelanosis" OR "Post-Inflammatory Hyperpigmentation" OR "Hyperpigmentation, Post-Inflammatory" OR "Hyperpigmentations, Post-Inflammatory" OR "Post Inflammatory Hyperpigmentation") AND (management OR treatment OR treatments))</w:t>
      </w:r>
    </w:p>
    <w:p w14:paraId="2AC4E415" w14:textId="5E6EBABD" w:rsidR="002A26CE" w:rsidRDefault="002A26CE"/>
    <w:p w14:paraId="58FEDEF1" w14:textId="034145DB" w:rsidR="002A26CE" w:rsidRDefault="001824F6">
      <w:r>
        <w:t xml:space="preserve">All: </w:t>
      </w:r>
      <w:r w:rsidR="006C21FA" w:rsidRPr="006C21FA">
        <w:rPr>
          <w:b/>
          <w:bCs/>
        </w:rPr>
        <w:t>1122</w:t>
      </w:r>
    </w:p>
    <w:p w14:paraId="58E9481C" w14:textId="2265550A" w:rsidR="001824F6" w:rsidRDefault="001824F6">
      <w:r>
        <w:t>Duplicate:</w:t>
      </w:r>
      <w:r w:rsidR="00771572">
        <w:t xml:space="preserve"> </w:t>
      </w:r>
      <w:r w:rsidR="00564A88">
        <w:t>257</w:t>
      </w:r>
    </w:p>
    <w:p w14:paraId="5CD7C655" w14:textId="057CBD0D" w:rsidR="001824F6" w:rsidRDefault="001824F6">
      <w:r>
        <w:t xml:space="preserve">Remained: </w:t>
      </w:r>
      <w:r w:rsidR="00564A88">
        <w:t>865</w:t>
      </w:r>
    </w:p>
    <w:p w14:paraId="7D08A06C" w14:textId="77777777" w:rsidR="00310D74" w:rsidRDefault="00310D74"/>
    <w:sectPr w:rsidR="00310D7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376A"/>
    <w:rsid w:val="000D6B90"/>
    <w:rsid w:val="001824F6"/>
    <w:rsid w:val="001D2805"/>
    <w:rsid w:val="002A26CE"/>
    <w:rsid w:val="002A71BF"/>
    <w:rsid w:val="002F3A06"/>
    <w:rsid w:val="00310D74"/>
    <w:rsid w:val="003B3FF8"/>
    <w:rsid w:val="004A0D24"/>
    <w:rsid w:val="00564A88"/>
    <w:rsid w:val="005D376A"/>
    <w:rsid w:val="00685FD9"/>
    <w:rsid w:val="006C21FA"/>
    <w:rsid w:val="00771572"/>
    <w:rsid w:val="00AE2B48"/>
    <w:rsid w:val="00F52A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B729455"/>
  <w15:chartTrackingRefBased/>
  <w15:docId w15:val="{3EF307F2-BF05-4B09-B41F-5E678FAC6D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1</Pages>
  <Words>234</Words>
  <Characters>133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ad Vhb</dc:creator>
  <cp:keywords/>
  <dc:description/>
  <cp:lastModifiedBy>Mohammad Vhb</cp:lastModifiedBy>
  <cp:revision>12</cp:revision>
  <dcterms:created xsi:type="dcterms:W3CDTF">2025-02-20T19:26:00Z</dcterms:created>
  <dcterms:modified xsi:type="dcterms:W3CDTF">2025-06-28T20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5c9d519-924b-4f1a-831c-ebaaad205a30</vt:lpwstr>
  </property>
</Properties>
</file>